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926" w:rsidRDefault="00486926" w:rsidP="0048692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4B4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:rsidR="00486926" w:rsidRPr="009E2B86" w:rsidRDefault="00486926" w:rsidP="004869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: </w:t>
      </w:r>
      <w:r w:rsidRPr="009E2B86">
        <w:rPr>
          <w:rFonts w:ascii="Times New Roman" w:hAnsi="Times New Roman" w:cs="Times New Roman"/>
          <w:sz w:val="24"/>
          <w:szCs w:val="24"/>
          <w:lang w:val="en-US"/>
        </w:rPr>
        <w:t>Meta-analysis of ovary and prostate cancers by incidence as outcome.</w:t>
      </w:r>
    </w:p>
    <w:p w:rsidR="00486926" w:rsidRPr="00923A3A" w:rsidRDefault="00486926" w:rsidP="004869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A new meta-analysis was performed for ovarian and prostate cancers including only the studies with incidence outcome of the WCRF/AICR Systematic Literature Review (SLR)</w:t>
      </w:r>
      <w:r w:rsidRPr="009E2B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2. </w:t>
      </w:r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It was used random-effects model since it allows that the </w:t>
      </w:r>
      <w:r w:rsidRPr="009E2B8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rue </w:t>
      </w:r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effect size might differ from study to study. This analysis was conducted in the software STATA version 13 using the </w:t>
      </w:r>
      <w:proofErr w:type="spellStart"/>
      <w:r w:rsidRPr="009E2B86">
        <w:rPr>
          <w:rFonts w:ascii="Times New Roman" w:hAnsi="Times New Roman" w:cs="Times New Roman"/>
          <w:i/>
          <w:iCs/>
          <w:sz w:val="24"/>
          <w:szCs w:val="24"/>
          <w:lang w:val="en-US"/>
        </w:rPr>
        <w:t>metan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 command.</w:t>
      </w:r>
    </w:p>
    <w:p w:rsidR="00486926" w:rsidRPr="009E2B86" w:rsidRDefault="00486926" w:rsidP="004869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. Forest plot of the incidence studies of ovarian cancer. </w:t>
      </w:r>
    </w:p>
    <w:p w:rsidR="00923A3A" w:rsidRDefault="00923A3A" w:rsidP="004869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400040" cy="478980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8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926" w:rsidRPr="009E2B86" w:rsidRDefault="00486926" w:rsidP="004869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Abbreviations: ES; estimates (Relative Risk); CI, confidence interval.</w:t>
      </w:r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eterogeneity calculated by formula: Q = 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SIGMA_i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>{(1/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variance_</w:t>
      </w:r>
      <w:proofErr w:type="gramStart"/>
      <w:r w:rsidRPr="009E2B86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>)*</w:t>
      </w:r>
      <w:proofErr w:type="gramEnd"/>
      <w:r w:rsidRPr="009E2B8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effect_i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effect_pooled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)^2} where 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variance_i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 = ((upper limit - lower limit)/(2*z))^2 </w:t>
      </w:r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Heterogeneity chi-squared = 40.54 (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d.f.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 = 20) p = 0.004</w:t>
      </w:r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I-squared (variation in ES attributable to heterogeneity) = 50.7%</w:t>
      </w:r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Estimate of between-study variance Tau-squared = 0.0001</w:t>
      </w:r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Test of ES=0: z= 228.91 p = 0.000</w:t>
      </w:r>
    </w:p>
    <w:p w:rsidR="00486926" w:rsidRPr="009E2B86" w:rsidRDefault="00486926" w:rsidP="00486926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86926" w:rsidRPr="009E2B86" w:rsidRDefault="00486926" w:rsidP="0048692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Pr="009E2B86">
        <w:rPr>
          <w:rFonts w:ascii="Times New Roman" w:hAnsi="Times New Roman" w:cs="Times New Roman"/>
          <w:sz w:val="24"/>
          <w:szCs w:val="24"/>
          <w:lang w:val="en-US"/>
        </w:rPr>
        <w:t>. Forest plot of the incidence studies of prostate cancer.</w:t>
      </w:r>
    </w:p>
    <w:p w:rsidR="00486926" w:rsidRPr="009E2B86" w:rsidRDefault="00923A3A" w:rsidP="004869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400040" cy="4533265"/>
            <wp:effectExtent l="0" t="0" r="0" b="63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6926" w:rsidRPr="009E2B86" w:rsidRDefault="00486926" w:rsidP="004869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Abbreviations: ES; estimates (Relative Risk); CI, confidence interval.</w:t>
      </w:r>
    </w:p>
    <w:p w:rsidR="00486926" w:rsidRPr="009E2B86" w:rsidRDefault="00486926" w:rsidP="004869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23A3A" w:rsidRDefault="00923A3A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eterogeneity calculated by formula: Q = 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SIGMA_i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>{(1/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variance_</w:t>
      </w:r>
      <w:proofErr w:type="gramStart"/>
      <w:r w:rsidRPr="009E2B86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>)*</w:t>
      </w:r>
      <w:proofErr w:type="gramEnd"/>
      <w:r w:rsidRPr="009E2B8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effect_i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effect_pooled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)^2} where 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variance_i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 = ((upper limit - lower limit)/(2*z))^2 </w:t>
      </w:r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Heterogeneity chi-squared = 22.02 (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d.f.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 = 16) p = 0.143</w:t>
      </w:r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I-squared (variation in ES attributable to heterogeneity) = 27.3%</w:t>
      </w:r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Estimate of between-study variance Tau-squared = 0.0001</w:t>
      </w:r>
      <w:bookmarkStart w:id="0" w:name="_GoBack"/>
      <w:bookmarkEnd w:id="0"/>
    </w:p>
    <w:p w:rsidR="00486926" w:rsidRPr="009E2B86" w:rsidRDefault="00486926" w:rsidP="004869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>Test of ES=0: z= 195.33 p = 0.000</w:t>
      </w:r>
    </w:p>
    <w:p w:rsidR="00697359" w:rsidRPr="00176BA0" w:rsidRDefault="00697359" w:rsidP="006973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97359" w:rsidRPr="00176B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9A"/>
    <w:rsid w:val="0033719A"/>
    <w:rsid w:val="004378BF"/>
    <w:rsid w:val="00486926"/>
    <w:rsid w:val="00575579"/>
    <w:rsid w:val="00697359"/>
    <w:rsid w:val="00890F5C"/>
    <w:rsid w:val="00923A3A"/>
    <w:rsid w:val="00B3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9C91E"/>
  <w15:chartTrackingRefBased/>
  <w15:docId w15:val="{8BFF807F-A92B-4CC8-9658-1C05F21A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19A"/>
    <w:pPr>
      <w:spacing w:line="48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6973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697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31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3</cp:revision>
  <dcterms:created xsi:type="dcterms:W3CDTF">2020-12-04T17:01:00Z</dcterms:created>
  <dcterms:modified xsi:type="dcterms:W3CDTF">2021-02-19T18:31:00Z</dcterms:modified>
</cp:coreProperties>
</file>